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9018" w:type="dxa"/>
        <w:tblInd w:w="32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078"/>
        <w:gridCol w:w="1210"/>
        <w:gridCol w:w="4730"/>
      </w:tblGrid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bookmarkStart w:id="0" w:name="_GoBack"/>
            <w:bookmarkEnd w:id="0"/>
            <w:r>
              <w:rPr>
                <w:rStyle w:val="None"/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 xml:space="preserve">GCM </w:t>
            </w:r>
            <w:proofErr w:type="spellStart"/>
            <w:r>
              <w:rPr>
                <w:rStyle w:val="None"/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acronym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center"/>
            </w:pP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Runs</w:t>
            </w:r>
            <w:proofErr w:type="spellEnd"/>
          </w:p>
        </w:tc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center"/>
            </w:pP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  <w:proofErr w:type="spellEnd"/>
          </w:p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>BCCR_BCM2.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</w:rPr>
              <w:t>1</w:t>
            </w:r>
          </w:p>
        </w:tc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Pr="00255E27" w:rsidRDefault="00255E27" w:rsidP="005322B1">
            <w:pPr>
              <w:pStyle w:val="BodyA"/>
              <w:spacing w:line="480" w:lineRule="auto"/>
              <w:rPr>
                <w:lang w:val="en-US"/>
              </w:rPr>
            </w:pPr>
            <w:proofErr w:type="spellStart"/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>Bjerknes</w:t>
            </w:r>
            <w:proofErr w:type="spellEnd"/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 xml:space="preserve"> Centre for Climate Research</w:t>
            </w:r>
          </w:p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>CCCMA_CGCM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Pr="00255E27" w:rsidRDefault="00255E27" w:rsidP="005322B1">
            <w:pPr>
              <w:pStyle w:val="BodyA"/>
              <w:spacing w:line="480" w:lineRule="auto"/>
              <w:rPr>
                <w:lang w:val="en-US"/>
              </w:rPr>
            </w:pPr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 xml:space="preserve">Canadian Centre for Climate </w:t>
            </w:r>
            <w:proofErr w:type="spellStart"/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>Modelling</w:t>
            </w:r>
            <w:proofErr w:type="spellEnd"/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 xml:space="preserve"> and Analysis</w:t>
            </w:r>
          </w:p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>CCCMA_CGCM3_T6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E27" w:rsidRDefault="00255E27" w:rsidP="005322B1"/>
        </w:tc>
      </w:tr>
      <w:tr w:rsidR="00255E27" w:rsidTr="005322B1">
        <w:trPr>
          <w:trHeight w:val="91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>CCCMA_CGGEOREF_CNRM_CM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E27" w:rsidRDefault="00255E27" w:rsidP="005322B1"/>
        </w:tc>
      </w:tr>
      <w:tr w:rsidR="00255E27" w:rsidTr="005322B1">
        <w:trPr>
          <w:trHeight w:val="91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>CSIRO_MK3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Pr="00255E27" w:rsidRDefault="00255E27" w:rsidP="005322B1">
            <w:pPr>
              <w:pStyle w:val="BodyA"/>
              <w:spacing w:line="480" w:lineRule="auto"/>
              <w:rPr>
                <w:lang w:val="en-US"/>
              </w:rPr>
            </w:pPr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 xml:space="preserve">Commonwealth Scientific and Industrial Research </w:t>
            </w:r>
            <w:proofErr w:type="spellStart"/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>Organisation</w:t>
            </w:r>
            <w:proofErr w:type="spellEnd"/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</w:p>
        </w:tc>
      </w:tr>
      <w:tr w:rsidR="00255E27" w:rsidTr="005322B1">
        <w:trPr>
          <w:trHeight w:val="91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>GFDL_CM2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Default="00255E27" w:rsidP="005322B1">
            <w:pPr>
              <w:pStyle w:val="BodyA"/>
              <w:spacing w:line="480" w:lineRule="auto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A"/>
                <w:rFonts w:ascii="Times New Roman" w:hAnsi="Times New Roman"/>
                <w:sz w:val="24"/>
                <w:szCs w:val="24"/>
              </w:rPr>
              <w:t>Geophysical Fluid Dynamics</w:t>
            </w:r>
          </w:p>
          <w:p w:rsidR="00255E27" w:rsidRDefault="00255E27" w:rsidP="005322B1">
            <w:pPr>
              <w:pStyle w:val="BodyA"/>
              <w:spacing w:line="480" w:lineRule="auto"/>
            </w:pPr>
            <w:proofErr w:type="spellStart"/>
            <w:r>
              <w:rPr>
                <w:rStyle w:val="None"/>
                <w:rFonts w:ascii="Times New Roman" w:hAnsi="Times New Roman"/>
                <w:sz w:val="24"/>
                <w:szCs w:val="24"/>
              </w:rPr>
              <w:t>Laboratory</w:t>
            </w:r>
            <w:proofErr w:type="spellEnd"/>
            <w:r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 xml:space="preserve">GISS_AOM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Pr="00255E27" w:rsidRDefault="00255E27" w:rsidP="005322B1">
            <w:pPr>
              <w:pStyle w:val="BodyA"/>
              <w:spacing w:line="480" w:lineRule="auto"/>
              <w:rPr>
                <w:lang w:val="en-US"/>
              </w:rPr>
            </w:pPr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>Goddard Institute for Space Studies, NASA</w:t>
            </w:r>
          </w:p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 xml:space="preserve">GISS_EH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E27" w:rsidRDefault="00255E27" w:rsidP="005322B1"/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 xml:space="preserve">GISS_ER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E27" w:rsidRDefault="00255E27" w:rsidP="005322B1"/>
        </w:tc>
      </w:tr>
      <w:tr w:rsidR="00255E27" w:rsidTr="005322B1">
        <w:trPr>
          <w:trHeight w:val="91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 xml:space="preserve">IAP_FGOALS10G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Pr="00255E27" w:rsidRDefault="00255E27" w:rsidP="005322B1">
            <w:pPr>
              <w:pStyle w:val="BodyA"/>
              <w:spacing w:line="480" w:lineRule="auto"/>
              <w:rPr>
                <w:lang w:val="en-US"/>
              </w:rPr>
            </w:pPr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>Institute of Atmospheric Physics, Chinese Academy of Sciences</w:t>
            </w:r>
          </w:p>
        </w:tc>
      </w:tr>
      <w:tr w:rsidR="00255E27" w:rsidTr="005322B1">
        <w:trPr>
          <w:trHeight w:val="91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>INMCM3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Pr="00255E27" w:rsidRDefault="00255E27" w:rsidP="005322B1">
            <w:pPr>
              <w:pStyle w:val="BodyA"/>
              <w:spacing w:line="480" w:lineRule="auto"/>
              <w:rPr>
                <w:lang w:val="en-US"/>
              </w:rPr>
            </w:pPr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>Institute of Numerical Mathematics, Russian Academy of Science</w:t>
            </w:r>
          </w:p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>IPSL_CM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Default="00255E27" w:rsidP="005322B1">
            <w:pPr>
              <w:pStyle w:val="BodyA"/>
              <w:spacing w:line="480" w:lineRule="auto"/>
            </w:pPr>
            <w:proofErr w:type="spellStart"/>
            <w:r>
              <w:rPr>
                <w:rStyle w:val="None"/>
                <w:rFonts w:ascii="Times New Roman" w:hAnsi="Times New Roman"/>
                <w:sz w:val="24"/>
                <w:szCs w:val="24"/>
              </w:rPr>
              <w:t>Institut</w:t>
            </w:r>
            <w:proofErr w:type="spellEnd"/>
            <w:r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Pierre </w:t>
            </w:r>
            <w:proofErr w:type="spellStart"/>
            <w:r>
              <w:rPr>
                <w:rStyle w:val="None"/>
                <w:rFonts w:ascii="Times New Roman" w:hAnsi="Times New Roman"/>
                <w:sz w:val="24"/>
                <w:szCs w:val="24"/>
              </w:rPr>
              <w:t>Simon</w:t>
            </w:r>
            <w:proofErr w:type="spellEnd"/>
            <w:r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Laplace</w:t>
            </w:r>
          </w:p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 xml:space="preserve">MIROC32_HIRES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Pr="00255E27" w:rsidRDefault="00255E27" w:rsidP="005322B1">
            <w:pPr>
              <w:pStyle w:val="BodyA"/>
              <w:spacing w:line="480" w:lineRule="auto"/>
              <w:rPr>
                <w:lang w:val="en-US"/>
              </w:rPr>
            </w:pPr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 xml:space="preserve">Center for Climate System Research, </w:t>
            </w:r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lastRenderedPageBreak/>
              <w:t>University of Tokyo</w:t>
            </w:r>
          </w:p>
        </w:tc>
      </w:tr>
      <w:tr w:rsidR="00255E27" w:rsidTr="005322B1">
        <w:trPr>
          <w:trHeight w:val="45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lastRenderedPageBreak/>
              <w:t xml:space="preserve">MIROC32_MEDRES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E27" w:rsidRDefault="00255E27" w:rsidP="005322B1"/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lastRenderedPageBreak/>
              <w:t xml:space="preserve">MIUB_ECHO-G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Pr="00255E27" w:rsidRDefault="00255E27" w:rsidP="005322B1">
            <w:pPr>
              <w:pStyle w:val="BodyA"/>
              <w:spacing w:line="480" w:lineRule="auto"/>
              <w:rPr>
                <w:lang w:val="en-US"/>
              </w:rPr>
            </w:pPr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>Max Planck Institute for Meteorology</w:t>
            </w:r>
          </w:p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>MPI_ECHAM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E27" w:rsidRDefault="00255E27" w:rsidP="005322B1"/>
        </w:tc>
      </w:tr>
      <w:tr w:rsidR="00255E27" w:rsidTr="005322B1">
        <w:trPr>
          <w:trHeight w:val="91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 xml:space="preserve">MRI_CGCM232A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Pr="00255E27" w:rsidRDefault="00255E27" w:rsidP="005322B1">
            <w:pPr>
              <w:pStyle w:val="BodyA"/>
              <w:spacing w:line="480" w:lineRule="auto"/>
              <w:rPr>
                <w:lang w:val="en-US"/>
              </w:rPr>
            </w:pPr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>Meteorological Research Institute, Japan Meteorological Agency</w:t>
            </w:r>
          </w:p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 xml:space="preserve">NCAR_CCSM30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Pr="00255E27" w:rsidRDefault="00255E27" w:rsidP="005322B1">
            <w:pPr>
              <w:pStyle w:val="BodyA"/>
              <w:spacing w:line="480" w:lineRule="auto"/>
              <w:rPr>
                <w:lang w:val="en-US"/>
              </w:rPr>
            </w:pPr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>National Center for Atmospheric Research</w:t>
            </w:r>
          </w:p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 xml:space="preserve">NCAR_PCM1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E27" w:rsidRDefault="00255E27" w:rsidP="005322B1"/>
        </w:tc>
      </w:tr>
      <w:tr w:rsidR="00255E27" w:rsidTr="005322B1">
        <w:trPr>
          <w:trHeight w:val="32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>UKMO_HADCM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55E27" w:rsidRPr="00255E27" w:rsidRDefault="00255E27" w:rsidP="005322B1">
            <w:pPr>
              <w:pStyle w:val="BodyA"/>
              <w:spacing w:line="480" w:lineRule="auto"/>
              <w:rPr>
                <w:lang w:val="en-US"/>
              </w:rPr>
            </w:pPr>
            <w:r w:rsidRPr="00255E27">
              <w:rPr>
                <w:rStyle w:val="None"/>
                <w:rFonts w:ascii="Times New Roman" w:hAnsi="Times New Roman"/>
                <w:sz w:val="24"/>
                <w:szCs w:val="24"/>
                <w:lang w:val="en-US"/>
              </w:rPr>
              <w:t>Hadley Centre for Climate Prediction and Research</w:t>
            </w:r>
          </w:p>
        </w:tc>
      </w:tr>
      <w:tr w:rsidR="00255E27" w:rsidTr="005322B1">
        <w:trPr>
          <w:trHeight w:val="450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</w:pPr>
            <w:r>
              <w:rPr>
                <w:rStyle w:val="None"/>
                <w:rFonts w:ascii="Times New Roman" w:hAnsi="Times New Roman"/>
                <w:kern w:val="24"/>
                <w:sz w:val="24"/>
                <w:szCs w:val="24"/>
              </w:rPr>
              <w:t>UKMO_HADGEM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E27" w:rsidRDefault="00255E27" w:rsidP="005322B1">
            <w:pPr>
              <w:pStyle w:val="BodyA"/>
              <w:spacing w:line="480" w:lineRule="auto"/>
              <w:jc w:val="right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55E27" w:rsidRDefault="00255E27" w:rsidP="005322B1"/>
        </w:tc>
      </w:tr>
    </w:tbl>
    <w:p w:rsidR="00255E27" w:rsidRDefault="00255E27" w:rsidP="00255E27">
      <w:pPr>
        <w:pStyle w:val="Body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ind w:left="221" w:hanging="221"/>
      </w:pPr>
    </w:p>
    <w:p w:rsidR="00965159" w:rsidRDefault="00965159"/>
    <w:sectPr w:rsidR="00965159">
      <w:headerReference w:type="default" r:id="rId5"/>
      <w:footerReference w:type="default" r:id="rId6"/>
      <w:headerReference w:type="first" r:id="rId7"/>
      <w:footerReference w:type="first" r:id="rId8"/>
      <w:pgSz w:w="12240" w:h="15840"/>
      <w:pgMar w:top="1417" w:right="1440" w:bottom="1417" w:left="1440" w:header="708" w:footer="708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6388" w:rsidRDefault="00E53FC8">
    <w:pPr>
      <w:pStyle w:val="Footer1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6388" w:rsidRDefault="00E53FC8">
    <w:pPr>
      <w:pStyle w:val="Header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6388" w:rsidRDefault="00E53FC8">
    <w:pPr>
      <w:pStyle w:val="Header"/>
      <w:tabs>
        <w:tab w:val="clear" w:pos="9360"/>
        <w:tab w:val="right" w:pos="9340"/>
      </w:tabs>
    </w:pPr>
    <w:proofErr w:type="spellStart"/>
    <w:r>
      <w:t>Kitzberger</w:t>
    </w:r>
    <w:proofErr w:type="spellEnd"/>
    <w:r>
      <w:t xml:space="preserve"> et al., Direct and indirect controls on annual wildfire area burned, p.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6388" w:rsidRDefault="00E53FC8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E27"/>
    <w:rsid w:val="00255E27"/>
    <w:rsid w:val="00794E5F"/>
    <w:rsid w:val="008B3600"/>
    <w:rsid w:val="00965159"/>
    <w:rsid w:val="00E5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55E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255E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AR" w:eastAsia="es-A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255E2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AR"/>
    </w:rPr>
  </w:style>
  <w:style w:type="character" w:customStyle="1" w:styleId="HeaderChar">
    <w:name w:val="Header Char"/>
    <w:basedOn w:val="DefaultParagraphFont"/>
    <w:link w:val="Header"/>
    <w:rsid w:val="00255E27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AR"/>
    </w:rPr>
  </w:style>
  <w:style w:type="paragraph" w:customStyle="1" w:styleId="Footer1">
    <w:name w:val="Footer1"/>
    <w:rsid w:val="00255E2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Arial" w:eastAsia="Arial" w:hAnsi="Arial" w:cs="Arial"/>
      <w:color w:val="000000"/>
      <w:sz w:val="21"/>
      <w:szCs w:val="21"/>
      <w:u w:color="000000"/>
      <w:bdr w:val="nil"/>
      <w:lang w:val="ja-JP" w:eastAsia="ja-JP"/>
    </w:rPr>
  </w:style>
  <w:style w:type="paragraph" w:customStyle="1" w:styleId="HeaderFooter">
    <w:name w:val="Header &amp; Footer"/>
    <w:rsid w:val="00255E2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val="es-AR" w:eastAsia="es-AR"/>
    </w:rPr>
  </w:style>
  <w:style w:type="paragraph" w:customStyle="1" w:styleId="BodyA">
    <w:name w:val="Body A"/>
    <w:rsid w:val="00255E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eastAsia="es-AR"/>
    </w:rPr>
  </w:style>
  <w:style w:type="character" w:customStyle="1" w:styleId="None">
    <w:name w:val="None"/>
    <w:rsid w:val="00255E27"/>
  </w:style>
  <w:style w:type="paragraph" w:customStyle="1" w:styleId="FreeForm">
    <w:name w:val="Free Form"/>
    <w:rsid w:val="00255E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es-AR"/>
    </w:rPr>
  </w:style>
  <w:style w:type="character" w:customStyle="1" w:styleId="NoneA">
    <w:name w:val="None A"/>
    <w:rsid w:val="00255E27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55E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255E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AR" w:eastAsia="es-A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255E2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AR"/>
    </w:rPr>
  </w:style>
  <w:style w:type="character" w:customStyle="1" w:styleId="HeaderChar">
    <w:name w:val="Header Char"/>
    <w:basedOn w:val="DefaultParagraphFont"/>
    <w:link w:val="Header"/>
    <w:rsid w:val="00255E27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AR"/>
    </w:rPr>
  </w:style>
  <w:style w:type="paragraph" w:customStyle="1" w:styleId="Footer1">
    <w:name w:val="Footer1"/>
    <w:rsid w:val="00255E2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Arial" w:eastAsia="Arial" w:hAnsi="Arial" w:cs="Arial"/>
      <w:color w:val="000000"/>
      <w:sz w:val="21"/>
      <w:szCs w:val="21"/>
      <w:u w:color="000000"/>
      <w:bdr w:val="nil"/>
      <w:lang w:val="ja-JP" w:eastAsia="ja-JP"/>
    </w:rPr>
  </w:style>
  <w:style w:type="paragraph" w:customStyle="1" w:styleId="HeaderFooter">
    <w:name w:val="Header &amp; Footer"/>
    <w:rsid w:val="00255E2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val="es-AR" w:eastAsia="es-AR"/>
    </w:rPr>
  </w:style>
  <w:style w:type="paragraph" w:customStyle="1" w:styleId="BodyA">
    <w:name w:val="Body A"/>
    <w:rsid w:val="00255E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eastAsia="es-AR"/>
    </w:rPr>
  </w:style>
  <w:style w:type="character" w:customStyle="1" w:styleId="None">
    <w:name w:val="None"/>
    <w:rsid w:val="00255E27"/>
  </w:style>
  <w:style w:type="paragraph" w:customStyle="1" w:styleId="FreeForm">
    <w:name w:val="Free Form"/>
    <w:rsid w:val="00255E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es-AR"/>
    </w:rPr>
  </w:style>
  <w:style w:type="character" w:customStyle="1" w:styleId="NoneA">
    <w:name w:val="None A"/>
    <w:rsid w:val="00255E2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42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</dc:creator>
  <cp:lastModifiedBy>Thomas K</cp:lastModifiedBy>
  <cp:revision>3</cp:revision>
  <dcterms:created xsi:type="dcterms:W3CDTF">2017-11-11T21:01:00Z</dcterms:created>
  <dcterms:modified xsi:type="dcterms:W3CDTF">2017-11-11T21:05:00Z</dcterms:modified>
</cp:coreProperties>
</file>